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C16E11" w:rsidR="00BD607E" w:rsidP="00BD607E" w:rsidRDefault="00BD607E" w14:paraId="7B645DE2" w14:textId="77777777">
      <w:pPr>
        <w:keepNext/>
        <w:rPr>
          <w:rFonts w:ascii="Times New Roman" w:hAnsi="Times New Roman" w:cs="Times New Roman"/>
          <w:lang w:val="en-US"/>
        </w:rPr>
      </w:pPr>
      <w:r w:rsidRPr="00C16E1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6991C76" wp14:editId="7AE5A318">
            <wp:extent cx="6120130" cy="53600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6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C16E11" w:rsidR="00BD607E" w:rsidP="00BD607E" w:rsidRDefault="00BD607E" w14:paraId="5472910D" w14:textId="77777777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16E11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Supplementary figure 1 </w:t>
      </w:r>
      <w:r w:rsidRPr="00C16E11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PRO-C12 levels according to cancer stage. Biomarker levels were shown as Tukey-style boxplots. Differences in PRO-C12 according to cancer stage in each cancer type was evaluated by </w:t>
      </w:r>
      <w:proofErr w:type="spellStart"/>
      <w:r w:rsidRPr="00C16E11">
        <w:rPr>
          <w:rFonts w:ascii="Times New Roman" w:hAnsi="Times New Roman" w:cs="Times New Roman"/>
          <w:i w:val="0"/>
          <w:iCs w:val="0"/>
          <w:color w:val="auto"/>
          <w:lang w:val="en-US"/>
        </w:rPr>
        <w:t>Kruskal</w:t>
      </w:r>
      <w:proofErr w:type="spellEnd"/>
      <w:r w:rsidRPr="00C16E11">
        <w:rPr>
          <w:rFonts w:ascii="Times New Roman" w:hAnsi="Times New Roman" w:cs="Times New Roman"/>
          <w:i w:val="0"/>
          <w:iCs w:val="0"/>
          <w:color w:val="auto"/>
          <w:lang w:val="en-US"/>
        </w:rPr>
        <w:t>-Wallis</w:t>
      </w:r>
    </w:p>
    <w:p w:rsidRPr="00C16E11" w:rsidR="00BD607E" w:rsidP="00BD607E" w:rsidRDefault="00BD607E" w14:paraId="4A337391" w14:textId="77777777">
      <w:pPr>
        <w:rPr>
          <w:rFonts w:ascii="Times New Roman" w:hAnsi="Times New Roman" w:cs="Times New Roman"/>
          <w:lang w:val="en-US"/>
        </w:rPr>
      </w:pPr>
    </w:p>
    <w:p w:rsidRPr="00C16E11" w:rsidR="00BD607E" w:rsidP="00BD607E" w:rsidRDefault="00BD607E" w14:paraId="32E56555" w14:textId="77777777">
      <w:pPr>
        <w:pStyle w:val="NormalWeb"/>
        <w:keepNext/>
      </w:pPr>
    </w:p>
    <w:p w:rsidRPr="00C16E11" w:rsidR="00BD607E" w:rsidP="00BD607E" w:rsidRDefault="00BD607E" w14:paraId="256D37AF" w14:textId="77777777">
      <w:pPr>
        <w:pStyle w:val="NormalWeb"/>
      </w:pPr>
      <w:commentRangeStart w:id="0"/>
      <w:r w:rsidRPr="00C16E11">
        <w:rPr>
          <w:noProof/>
          <w:lang w:val="en-IN" w:eastAsia="en-IN"/>
        </w:rPr>
        <w:drawing>
          <wp:inline distT="0" distB="0" distL="0" distR="0" wp14:anchorId="56AED3D1" wp14:editId="0C00DBC2">
            <wp:extent cx="3330706" cy="29146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024" cy="2920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commentRangeEnd w:id="0"/>
      <w:r w:rsidRPr="00C16E11">
        <w:rPr>
          <w:rStyle w:val="CommentReference"/>
          <w:rFonts w:eastAsiaTheme="minorHAnsi"/>
        </w:rPr>
        <w:commentReference w:id="0"/>
      </w:r>
    </w:p>
    <w:p w:rsidRPr="00C16E11" w:rsidR="00BD607E" w:rsidP="00BD607E" w:rsidRDefault="00BD607E" w14:paraId="69FE0B30" w14:textId="77777777">
      <w:pPr>
        <w:pStyle w:val="Caption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16E11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Supplementary figure 2 </w:t>
      </w:r>
      <w:proofErr w:type="gramStart"/>
      <w:r w:rsidRPr="00C16E11">
        <w:rPr>
          <w:rFonts w:ascii="Times New Roman" w:hAnsi="Times New Roman" w:cs="Times New Roman"/>
          <w:i w:val="0"/>
          <w:iCs w:val="0"/>
          <w:color w:val="auto"/>
          <w:lang w:val="en-US"/>
        </w:rPr>
        <w:t>Uncropped</w:t>
      </w:r>
      <w:proofErr w:type="gramEnd"/>
      <w:r w:rsidRPr="00C16E11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western blot results of type XII collagen in supernatant with the PRO-C12 antibody and GAPDH as loading control</w:t>
      </w:r>
    </w:p>
    <w:p w:rsidRPr="00C16E11" w:rsidR="00BD607E" w:rsidP="00BD607E" w:rsidRDefault="00BD607E" w14:paraId="52002FBD" w14:textId="77777777">
      <w:pPr>
        <w:pStyle w:val="NormalWeb"/>
        <w:keepNext/>
      </w:pPr>
      <w:commentRangeStart w:id="1"/>
      <w:r w:rsidRPr="00C16E11">
        <w:rPr>
          <w:noProof/>
          <w:lang w:val="en-IN" w:eastAsia="en-IN"/>
        </w:rPr>
        <w:drawing>
          <wp:inline distT="0" distB="0" distL="0" distR="0" wp14:anchorId="17FB6B5C" wp14:editId="23525FA5">
            <wp:extent cx="6120130" cy="3152775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1"/>
      <w:r w:rsidRPr="00C16E11">
        <w:rPr>
          <w:rStyle w:val="CommentReference"/>
          <w:rFonts w:eastAsiaTheme="minorHAnsi"/>
        </w:rPr>
        <w:commentReference w:id="1"/>
      </w:r>
    </w:p>
    <w:p w:rsidRPr="00C16E11" w:rsidR="00BD607E" w:rsidP="00BD607E" w:rsidRDefault="00BD607E" w14:paraId="6C3456CD" w14:textId="77777777">
      <w:pPr>
        <w:pStyle w:val="Caption"/>
        <w:rPr>
          <w:rFonts w:ascii="Times New Roman" w:hAnsi="Times New Roman" w:cs="Times New Roman"/>
        </w:rPr>
      </w:pPr>
      <w:r w:rsidRPr="00C16E11">
        <w:rPr>
          <w:rFonts w:ascii="Times New Roman" w:hAnsi="Times New Roman" w:cs="Times New Roman"/>
          <w:b/>
          <w:bCs/>
          <w:i w:val="0"/>
          <w:iCs w:val="0"/>
          <w:lang w:val="en-US"/>
        </w:rPr>
        <w:t>Supplementary figure 3</w:t>
      </w:r>
      <w:r w:rsidRPr="00C16E11">
        <w:rPr>
          <w:rFonts w:ascii="Times New Roman" w:hAnsi="Times New Roman" w:cs="Times New Roman"/>
          <w:i w:val="0"/>
          <w:iCs w:val="0"/>
          <w:lang w:val="en-US"/>
        </w:rPr>
        <w:t xml:space="preserve"> COL12A1 gene expression obtained from the Cancer Genome Atlas (TCGA) database according to cancer stage.</w:t>
      </w:r>
    </w:p>
    <w:p w:rsidRPr="00C16E11" w:rsidR="00BD607E" w:rsidP="00BD607E" w:rsidRDefault="00BD607E" w14:paraId="2EF2DAF4" w14:textId="77777777">
      <w:pPr>
        <w:rPr>
          <w:rFonts w:ascii="Times New Roman" w:hAnsi="Times New Roman" w:cs="Times New Roman"/>
          <w:lang w:val="en-US"/>
        </w:rPr>
      </w:pPr>
    </w:p>
    <w:p w:rsidRPr="00C16E11" w:rsidR="00BD607E" w:rsidP="00BD607E" w:rsidRDefault="00BD607E" w14:paraId="35C68C72" w14:textId="77777777">
      <w:pPr>
        <w:pStyle w:val="Caption"/>
        <w:keepNext/>
        <w:rPr>
          <w:rFonts w:ascii="Times New Roman" w:hAnsi="Times New Roman" w:cs="Times New Roman"/>
          <w:lang w:val="en-US"/>
        </w:rPr>
      </w:pPr>
      <w:r w:rsidRPr="00C16E11">
        <w:rPr>
          <w:rFonts w:ascii="Times New Roman" w:hAnsi="Times New Roman" w:cs="Times New Roman"/>
          <w:b/>
          <w:bCs/>
          <w:lang w:val="en-US"/>
        </w:rPr>
        <w:t xml:space="preserve">Supplementary table 1 </w:t>
      </w:r>
      <w:r w:rsidRPr="00C16E11">
        <w:rPr>
          <w:rFonts w:ascii="Times New Roman" w:hAnsi="Times New Roman" w:cs="Times New Roman"/>
          <w:lang w:val="en-US"/>
        </w:rPr>
        <w:t>Fold change in type XII collagen expression from Western blot analysis in various cell types, comparing stimulated (TGF-</w:t>
      </w:r>
      <w:r w:rsidRPr="00C16E11">
        <w:rPr>
          <w:rFonts w:ascii="Times New Roman" w:hAnsi="Times New Roman" w:cs="Times New Roman"/>
        </w:rPr>
        <w:t>β</w:t>
      </w:r>
      <w:r w:rsidRPr="00C16E11">
        <w:rPr>
          <w:rFonts w:ascii="Times New Roman" w:hAnsi="Times New Roman" w:cs="Times New Roman"/>
          <w:lang w:val="en-US"/>
        </w:rPr>
        <w:t>) and non-stimulated conditions. Fold changes are normalized to the loading control (</w:t>
      </w:r>
      <w:commentRangeStart w:id="2"/>
      <w:r w:rsidRPr="00C16E11">
        <w:rPr>
          <w:rFonts w:ascii="Times New Roman" w:hAnsi="Times New Roman" w:cs="Times New Roman"/>
          <w:lang w:val="en-US"/>
        </w:rPr>
        <w:t>GAPDH</w:t>
      </w:r>
      <w:commentRangeEnd w:id="2"/>
      <w:r w:rsidRPr="00C16E11">
        <w:rPr>
          <w:rStyle w:val="CommentReference"/>
          <w:rFonts w:ascii="Times New Roman" w:hAnsi="Times New Roman" w:cs="Times New Roman"/>
          <w:i w:val="0"/>
          <w:iCs w:val="0"/>
          <w:color w:val="auto"/>
        </w:rPr>
        <w:commentReference w:id="2"/>
      </w:r>
      <w:r w:rsidRPr="00C16E11">
        <w:rPr>
          <w:rFonts w:ascii="Times New Roman" w:hAnsi="Times New Roman" w:cs="Times New Roman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1378"/>
      </w:tblGrid>
      <w:tr w:rsidRPr="00C16E11" w:rsidR="00BD607E" w:rsidTr="0037700E" w14:paraId="08E4569D" w14:textId="77777777">
        <w:tc>
          <w:tcPr>
            <w:tcW w:w="0" w:type="auto"/>
          </w:tcPr>
          <w:p w:rsidRPr="00C16E11" w:rsidR="00BD607E" w:rsidP="0037700E" w:rsidRDefault="00BD607E" w14:paraId="1D06C809" w14:textId="7777777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E11">
              <w:rPr>
                <w:rFonts w:ascii="Times New Roman" w:hAnsi="Times New Roman" w:cs="Times New Roman"/>
                <w:b/>
                <w:bCs/>
                <w:lang w:val="en-US"/>
              </w:rPr>
              <w:t>Cell type</w:t>
            </w:r>
          </w:p>
        </w:tc>
        <w:tc>
          <w:tcPr>
            <w:tcW w:w="0" w:type="auto"/>
          </w:tcPr>
          <w:p w:rsidRPr="00C16E11" w:rsidR="00BD607E" w:rsidP="0037700E" w:rsidRDefault="00BD607E" w14:paraId="2834B3D9" w14:textId="7777777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E11">
              <w:rPr>
                <w:rFonts w:ascii="Times New Roman" w:hAnsi="Times New Roman" w:cs="Times New Roman"/>
                <w:b/>
                <w:bCs/>
                <w:lang w:val="en-US"/>
              </w:rPr>
              <w:t>Fold-change</w:t>
            </w:r>
          </w:p>
        </w:tc>
      </w:tr>
      <w:tr w:rsidRPr="00C16E11" w:rsidR="00BD607E" w:rsidTr="0037700E" w14:paraId="37EA9F34" w14:textId="77777777">
        <w:tc>
          <w:tcPr>
            <w:tcW w:w="0" w:type="auto"/>
          </w:tcPr>
          <w:p w:rsidRPr="00C16E11" w:rsidR="00BD607E" w:rsidP="0037700E" w:rsidRDefault="00BD607E" w14:paraId="3ADB8327" w14:textId="777777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6E11">
              <w:rPr>
                <w:rFonts w:ascii="Times New Roman" w:hAnsi="Times New Roman" w:cs="Times New Roman"/>
                <w:lang w:val="en-US"/>
              </w:rPr>
              <w:t>pCAF</w:t>
            </w:r>
            <w:proofErr w:type="spellEnd"/>
          </w:p>
        </w:tc>
        <w:tc>
          <w:tcPr>
            <w:tcW w:w="0" w:type="auto"/>
          </w:tcPr>
          <w:p w:rsidRPr="00C16E11" w:rsidR="00BD607E" w:rsidP="0037700E" w:rsidRDefault="00BD607E" w14:paraId="124338E7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C16E11">
              <w:rPr>
                <w:rFonts w:ascii="Times New Roman" w:hAnsi="Times New Roman" w:cs="Times New Roman"/>
              </w:rPr>
              <w:t>1.65</w:t>
            </w:r>
          </w:p>
        </w:tc>
        <w:bookmarkStart w:name="_GoBack" w:id="3"/>
        <w:bookmarkEnd w:id="3"/>
      </w:tr>
      <w:tr w:rsidRPr="00C16E11" w:rsidR="00BD607E" w:rsidTr="0037700E" w14:paraId="5BCDD6FF" w14:textId="77777777">
        <w:tc>
          <w:tcPr>
            <w:tcW w:w="0" w:type="auto"/>
          </w:tcPr>
          <w:p w:rsidRPr="00C16E11" w:rsidR="00BD607E" w:rsidP="0037700E" w:rsidRDefault="00BD607E" w14:paraId="3EEA6AF4" w14:textId="777777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6E11">
              <w:rPr>
                <w:rFonts w:ascii="Times New Roman" w:hAnsi="Times New Roman" w:cs="Times New Roman"/>
                <w:lang w:val="en-US"/>
              </w:rPr>
              <w:lastRenderedPageBreak/>
              <w:t>pNF</w:t>
            </w:r>
            <w:proofErr w:type="spellEnd"/>
          </w:p>
        </w:tc>
        <w:tc>
          <w:tcPr>
            <w:tcW w:w="0" w:type="auto"/>
          </w:tcPr>
          <w:p w:rsidRPr="00C16E11" w:rsidR="00BD607E" w:rsidP="0037700E" w:rsidRDefault="00BD607E" w14:paraId="4215DD0B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C16E11">
              <w:rPr>
                <w:rFonts w:ascii="Times New Roman" w:hAnsi="Times New Roman" w:cs="Times New Roman"/>
              </w:rPr>
              <w:t>1.87</w:t>
            </w:r>
          </w:p>
        </w:tc>
      </w:tr>
      <w:tr w:rsidRPr="00C16E11" w:rsidR="00BD607E" w:rsidTr="0037700E" w14:paraId="65D28E1A" w14:textId="77777777">
        <w:tc>
          <w:tcPr>
            <w:tcW w:w="0" w:type="auto"/>
          </w:tcPr>
          <w:p w:rsidRPr="00C16E11" w:rsidR="00BD607E" w:rsidP="0037700E" w:rsidRDefault="00BD607E" w14:paraId="02BDD2FA" w14:textId="777777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6E11">
              <w:rPr>
                <w:rFonts w:ascii="Times New Roman" w:hAnsi="Times New Roman" w:cs="Times New Roman"/>
                <w:lang w:val="en-US"/>
              </w:rPr>
              <w:t>bCAF</w:t>
            </w:r>
            <w:proofErr w:type="spellEnd"/>
          </w:p>
        </w:tc>
        <w:tc>
          <w:tcPr>
            <w:tcW w:w="0" w:type="auto"/>
          </w:tcPr>
          <w:p w:rsidRPr="00C16E11" w:rsidR="00BD607E" w:rsidP="0037700E" w:rsidRDefault="00BD607E" w14:paraId="4753683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C16E11">
              <w:rPr>
                <w:rFonts w:ascii="Times New Roman" w:hAnsi="Times New Roman" w:cs="Times New Roman"/>
              </w:rPr>
              <w:t>2.21</w:t>
            </w:r>
          </w:p>
        </w:tc>
      </w:tr>
      <w:tr w:rsidRPr="00C16E11" w:rsidR="00BD607E" w:rsidTr="0037700E" w14:paraId="520A5EC5" w14:textId="77777777">
        <w:tc>
          <w:tcPr>
            <w:tcW w:w="0" w:type="auto"/>
          </w:tcPr>
          <w:p w:rsidRPr="00C16E11" w:rsidR="00BD607E" w:rsidP="0037700E" w:rsidRDefault="00BD607E" w14:paraId="59A27727" w14:textId="777777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6E11">
              <w:rPr>
                <w:rFonts w:ascii="Times New Roman" w:hAnsi="Times New Roman" w:cs="Times New Roman"/>
                <w:lang w:val="en-US"/>
              </w:rPr>
              <w:t>lCAF</w:t>
            </w:r>
            <w:proofErr w:type="spellEnd"/>
          </w:p>
        </w:tc>
        <w:tc>
          <w:tcPr>
            <w:tcW w:w="0" w:type="auto"/>
          </w:tcPr>
          <w:p w:rsidRPr="00C16E11" w:rsidR="00BD607E" w:rsidP="0037700E" w:rsidRDefault="00BD607E" w14:paraId="48C1E8BC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C16E11">
              <w:rPr>
                <w:rFonts w:ascii="Times New Roman" w:hAnsi="Times New Roman" w:cs="Times New Roman"/>
              </w:rPr>
              <w:t>21.12</w:t>
            </w:r>
          </w:p>
        </w:tc>
      </w:tr>
      <w:tr w:rsidRPr="00C16E11" w:rsidR="00BD607E" w:rsidTr="0037700E" w14:paraId="6472A75F" w14:textId="77777777">
        <w:tc>
          <w:tcPr>
            <w:tcW w:w="0" w:type="auto"/>
          </w:tcPr>
          <w:p w:rsidRPr="00C16E11" w:rsidR="00BD607E" w:rsidP="0037700E" w:rsidRDefault="00BD607E" w14:paraId="72E289AC" w14:textId="777777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16E11">
              <w:rPr>
                <w:rFonts w:ascii="Times New Roman" w:hAnsi="Times New Roman" w:cs="Times New Roman"/>
                <w:lang w:val="en-US"/>
              </w:rPr>
              <w:t>lNF</w:t>
            </w:r>
            <w:proofErr w:type="spellEnd"/>
          </w:p>
        </w:tc>
        <w:tc>
          <w:tcPr>
            <w:tcW w:w="0" w:type="auto"/>
          </w:tcPr>
          <w:p w:rsidRPr="00C16E11" w:rsidR="00BD607E" w:rsidP="0037700E" w:rsidRDefault="00BD607E" w14:paraId="77C89114" w14:textId="77777777">
            <w:pPr>
              <w:rPr>
                <w:rFonts w:ascii="Times New Roman" w:hAnsi="Times New Roman" w:cs="Times New Roman"/>
                <w:lang w:val="en-US"/>
              </w:rPr>
            </w:pPr>
            <w:r w:rsidRPr="00C16E11">
              <w:rPr>
                <w:rFonts w:ascii="Times New Roman" w:hAnsi="Times New Roman" w:cs="Times New Roman"/>
              </w:rPr>
              <w:t>6.51</w:t>
            </w:r>
          </w:p>
        </w:tc>
      </w:tr>
    </w:tbl>
    <w:p w:rsidRPr="00C16E11" w:rsidR="00BD607E" w:rsidP="00BD607E" w:rsidRDefault="00BD607E" w14:paraId="1D8BD223" w14:textId="77777777">
      <w:pPr>
        <w:rPr>
          <w:rFonts w:ascii="Times New Roman" w:hAnsi="Times New Roman" w:cs="Times New Roman"/>
          <w:lang w:val="en-US"/>
        </w:rPr>
      </w:pPr>
    </w:p>
    <w:p w:rsidR="0021530C" w:rsidRDefault="0021530C" w14:paraId="18094E67" w14:textId="77777777"/>
    <w:sectPr w:rsidR="00215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Marina Crespo Bravo" w:date="2024-06-21T09:16:00Z" w:initials="MCB">
    <w:p w14:paraId="2A2C11C3" w14:textId="77777777" w:rsidR="00BD607E" w:rsidRDefault="00BD607E" w:rsidP="00BD607E">
      <w:pPr>
        <w:pStyle w:val="CommentText"/>
      </w:pPr>
      <w:r>
        <w:rPr>
          <w:rStyle w:val="CommentReference"/>
        </w:rPr>
        <w:annotationRef/>
      </w:r>
      <w:r>
        <w:t>Reviewer 2, comment 4</w:t>
      </w:r>
    </w:p>
  </w:comment>
  <w:comment w:id="1" w:author="Marina Crespo Bravo" w:date="2024-06-21T09:14:00Z" w:initials="MCB">
    <w:p w14:paraId="77B230FD" w14:textId="77777777" w:rsidR="00BD607E" w:rsidRDefault="00BD607E" w:rsidP="00BD607E">
      <w:pPr>
        <w:pStyle w:val="CommentText"/>
      </w:pPr>
      <w:r>
        <w:rPr>
          <w:rStyle w:val="CommentReference"/>
        </w:rPr>
        <w:annotationRef/>
      </w:r>
      <w:r>
        <w:t xml:space="preserve">Reviewer </w:t>
      </w:r>
      <w:r>
        <w:t>1, comment 3</w:t>
      </w:r>
    </w:p>
  </w:comment>
  <w:comment w:id="2" w:author="Marina Crespo Bravo" w:date="2024-06-21T09:15:00Z" w:initials="MCB">
    <w:p w14:paraId="0A0E613C" w14:textId="77777777" w:rsidR="00BD607E" w:rsidRDefault="00BD607E" w:rsidP="00BD607E">
      <w:pPr>
        <w:pStyle w:val="CommentText"/>
      </w:pPr>
      <w:r>
        <w:rPr>
          <w:rStyle w:val="CommentReference"/>
        </w:rPr>
        <w:annotationRef/>
      </w:r>
      <w:r>
        <w:t>Reviewer 2, comment 4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2C11C3" w15:done="0"/>
  <w15:commentEx w15:paraId="77B230FD" w15:done="0"/>
  <w15:commentEx w15:paraId="0A0E613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na Crespo Bravo">
    <w15:presenceInfo w15:providerId="AD" w15:userId="S::mcb@nordicbio.com::459d4528-c2f2-4eb8-a747-ba77aaaf17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7E"/>
    <w:rsid w:val="0009780C"/>
    <w:rsid w:val="000D74F7"/>
    <w:rsid w:val="000D7BFF"/>
    <w:rsid w:val="00126751"/>
    <w:rsid w:val="00145382"/>
    <w:rsid w:val="00154495"/>
    <w:rsid w:val="0020329E"/>
    <w:rsid w:val="0021530C"/>
    <w:rsid w:val="00222A15"/>
    <w:rsid w:val="0022719A"/>
    <w:rsid w:val="00244855"/>
    <w:rsid w:val="00252C31"/>
    <w:rsid w:val="00257B27"/>
    <w:rsid w:val="00264B68"/>
    <w:rsid w:val="002C3234"/>
    <w:rsid w:val="002C68F2"/>
    <w:rsid w:val="002C7D9D"/>
    <w:rsid w:val="002D56F6"/>
    <w:rsid w:val="002E2701"/>
    <w:rsid w:val="002E290B"/>
    <w:rsid w:val="002E2BA8"/>
    <w:rsid w:val="003635D6"/>
    <w:rsid w:val="003711B2"/>
    <w:rsid w:val="003733B5"/>
    <w:rsid w:val="00387045"/>
    <w:rsid w:val="00395D34"/>
    <w:rsid w:val="003C229C"/>
    <w:rsid w:val="003D4294"/>
    <w:rsid w:val="003E5374"/>
    <w:rsid w:val="00450CF1"/>
    <w:rsid w:val="00452040"/>
    <w:rsid w:val="0048516E"/>
    <w:rsid w:val="00493146"/>
    <w:rsid w:val="004A5927"/>
    <w:rsid w:val="004B5071"/>
    <w:rsid w:val="004C0A6F"/>
    <w:rsid w:val="004D21C5"/>
    <w:rsid w:val="004D4E86"/>
    <w:rsid w:val="004F62A5"/>
    <w:rsid w:val="00503FFF"/>
    <w:rsid w:val="0050460C"/>
    <w:rsid w:val="005174CD"/>
    <w:rsid w:val="00550DAB"/>
    <w:rsid w:val="00555154"/>
    <w:rsid w:val="00566B96"/>
    <w:rsid w:val="005769E7"/>
    <w:rsid w:val="005D05F8"/>
    <w:rsid w:val="005E0A24"/>
    <w:rsid w:val="005E50CF"/>
    <w:rsid w:val="006137FD"/>
    <w:rsid w:val="00637A03"/>
    <w:rsid w:val="00645FF6"/>
    <w:rsid w:val="00653D86"/>
    <w:rsid w:val="006C714D"/>
    <w:rsid w:val="006D5152"/>
    <w:rsid w:val="006F2787"/>
    <w:rsid w:val="007271FF"/>
    <w:rsid w:val="00735404"/>
    <w:rsid w:val="0075726B"/>
    <w:rsid w:val="007A609B"/>
    <w:rsid w:val="007B5051"/>
    <w:rsid w:val="007B6705"/>
    <w:rsid w:val="007D7C7E"/>
    <w:rsid w:val="007F4655"/>
    <w:rsid w:val="00804B9C"/>
    <w:rsid w:val="00814FFA"/>
    <w:rsid w:val="00816EC7"/>
    <w:rsid w:val="00817146"/>
    <w:rsid w:val="00817D64"/>
    <w:rsid w:val="008800F6"/>
    <w:rsid w:val="008854BA"/>
    <w:rsid w:val="008C3FDD"/>
    <w:rsid w:val="008C405F"/>
    <w:rsid w:val="008E46CB"/>
    <w:rsid w:val="00925BEB"/>
    <w:rsid w:val="009372E7"/>
    <w:rsid w:val="00953EB7"/>
    <w:rsid w:val="0098182C"/>
    <w:rsid w:val="00992B8B"/>
    <w:rsid w:val="009A0E8D"/>
    <w:rsid w:val="009A5774"/>
    <w:rsid w:val="009A671B"/>
    <w:rsid w:val="009B74B0"/>
    <w:rsid w:val="009D324A"/>
    <w:rsid w:val="009E7588"/>
    <w:rsid w:val="00A01B06"/>
    <w:rsid w:val="00A0779B"/>
    <w:rsid w:val="00A15378"/>
    <w:rsid w:val="00A174B7"/>
    <w:rsid w:val="00A87E27"/>
    <w:rsid w:val="00A908A2"/>
    <w:rsid w:val="00AA3447"/>
    <w:rsid w:val="00AB608A"/>
    <w:rsid w:val="00AC6108"/>
    <w:rsid w:val="00AD28D1"/>
    <w:rsid w:val="00AF5EA6"/>
    <w:rsid w:val="00B42806"/>
    <w:rsid w:val="00BB1A14"/>
    <w:rsid w:val="00BD607E"/>
    <w:rsid w:val="00C51C63"/>
    <w:rsid w:val="00C72B7A"/>
    <w:rsid w:val="00C73EDB"/>
    <w:rsid w:val="00C9473B"/>
    <w:rsid w:val="00CB0DD7"/>
    <w:rsid w:val="00CC2E2F"/>
    <w:rsid w:val="00CC751A"/>
    <w:rsid w:val="00CD6F6E"/>
    <w:rsid w:val="00CE3E0E"/>
    <w:rsid w:val="00CF5327"/>
    <w:rsid w:val="00D046CA"/>
    <w:rsid w:val="00DA2C19"/>
    <w:rsid w:val="00DC59D3"/>
    <w:rsid w:val="00DD3C96"/>
    <w:rsid w:val="00DE0716"/>
    <w:rsid w:val="00DE6C46"/>
    <w:rsid w:val="00DF4766"/>
    <w:rsid w:val="00E001B1"/>
    <w:rsid w:val="00E10A74"/>
    <w:rsid w:val="00E17E36"/>
    <w:rsid w:val="00E3777B"/>
    <w:rsid w:val="00EA4E64"/>
    <w:rsid w:val="00F241CB"/>
    <w:rsid w:val="00F704EA"/>
    <w:rsid w:val="00FC41B6"/>
    <w:rsid w:val="00FC5972"/>
    <w:rsid w:val="00FE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730CA"/>
  <w15:chartTrackingRefBased/>
  <w15:docId w15:val="{AD38C5A0-7F9D-4701-BDE1-135B5D65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07E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07E"/>
    <w:rPr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unhideWhenUsed/>
    <w:qFormat/>
    <w:rsid w:val="00BD607E"/>
    <w:pPr>
      <w:spacing w:after="200" w:line="240" w:lineRule="auto"/>
    </w:pPr>
    <w:rPr>
      <w:i/>
      <w:iCs/>
      <w:color w:val="44546A" w:themeColor="text2"/>
      <w:sz w:val="18"/>
      <w:szCs w:val="18"/>
      <w:lang w:val="da-DK"/>
    </w:rPr>
  </w:style>
  <w:style w:type="paragraph" w:styleId="NormalWeb">
    <w:name w:val="Normal (Web)"/>
    <w:basedOn w:val="Normal"/>
    <w:uiPriority w:val="99"/>
    <w:unhideWhenUsed/>
    <w:rsid w:val="00BD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D607E"/>
    <w:pPr>
      <w:spacing w:after="0" w:line="240" w:lineRule="auto"/>
    </w:pPr>
    <w:rPr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0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ya  Thomas</dc:creator>
  <cp:keywords/>
  <dc:description/>
  <cp:lastModifiedBy>Abhinaya  Thomas</cp:lastModifiedBy>
  <cp:revision>1</cp:revision>
  <dcterms:created xsi:type="dcterms:W3CDTF">2024-07-12T11:36:00Z</dcterms:created>
  <dcterms:modified xsi:type="dcterms:W3CDTF">2024-07-12T11:37:00Z</dcterms:modified>
</cp:coreProperties>
</file>